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25C7D7" w14:textId="58987717" w:rsidR="00614F0F" w:rsidRPr="001932D3" w:rsidRDefault="00035331" w:rsidP="00614F0F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74BCA">
        <w:rPr>
          <w:rFonts w:ascii="Times New Roman" w:hAnsi="Times New Roman" w:cs="Times New Roman"/>
          <w:b/>
          <w:sz w:val="20"/>
          <w:szCs w:val="20"/>
        </w:rPr>
        <w:t xml:space="preserve">S1 File. 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614F0F">
        <w:rPr>
          <w:rFonts w:ascii="Times New Roman" w:hAnsi="Times New Roman" w:cs="Times New Roman"/>
          <w:b/>
          <w:sz w:val="20"/>
          <w:szCs w:val="20"/>
        </w:rPr>
        <w:t>Temperature and power profiles of MW-RCA</w:t>
      </w:r>
      <w:r w:rsidR="00614F0F" w:rsidRPr="003C4F91">
        <w:rPr>
          <w:rFonts w:ascii="Times New Roman" w:hAnsi="Times New Roman" w:cs="Times New Roman"/>
          <w:b/>
          <w:sz w:val="20"/>
          <w:szCs w:val="20"/>
        </w:rPr>
        <w:t xml:space="preserve"> (Fig 4)</w:t>
      </w:r>
      <w:r w:rsidR="00614F0F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614F0F">
        <w:rPr>
          <w:rFonts w:ascii="Times New Roman" w:hAnsi="Times New Roman" w:cs="Times New Roman"/>
          <w:sz w:val="20"/>
          <w:szCs w:val="20"/>
        </w:rPr>
        <w:t xml:space="preserve">  S1 File shows the profiles of temperature (S1 Fig) and power (S2 Fig) to support the results of Fig 4. </w:t>
      </w:r>
    </w:p>
    <w:p w14:paraId="6CD0A15B" w14:textId="52082FFC" w:rsidR="00035331" w:rsidRPr="001932D3" w:rsidRDefault="00035331" w:rsidP="00035331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  S1 File show</w:t>
      </w:r>
      <w:r w:rsidR="00D64205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 the profiles of temperature (</w:t>
      </w:r>
      <w:r w:rsidR="00D64205">
        <w:rPr>
          <w:rFonts w:ascii="Times New Roman" w:hAnsi="Times New Roman" w:cs="Times New Roman"/>
          <w:sz w:val="20"/>
          <w:szCs w:val="20"/>
        </w:rPr>
        <w:t>S1 Fig</w:t>
      </w:r>
      <w:r>
        <w:rPr>
          <w:rFonts w:ascii="Times New Roman" w:hAnsi="Times New Roman" w:cs="Times New Roman"/>
          <w:sz w:val="20"/>
          <w:szCs w:val="20"/>
        </w:rPr>
        <w:t>) and power (</w:t>
      </w:r>
      <w:r w:rsidR="00D64205">
        <w:rPr>
          <w:rFonts w:ascii="Times New Roman" w:hAnsi="Times New Roman" w:cs="Times New Roman"/>
          <w:sz w:val="20"/>
          <w:szCs w:val="20"/>
        </w:rPr>
        <w:t>S2 Fig</w:t>
      </w:r>
      <w:r>
        <w:rPr>
          <w:rFonts w:ascii="Times New Roman" w:hAnsi="Times New Roman" w:cs="Times New Roman"/>
          <w:sz w:val="20"/>
          <w:szCs w:val="20"/>
        </w:rPr>
        <w:t xml:space="preserve">) to support the results of Fig 4. </w:t>
      </w:r>
    </w:p>
    <w:p w14:paraId="6B8F90B5" w14:textId="77777777" w:rsidR="00205E15" w:rsidRPr="00205E15" w:rsidRDefault="00205E15" w:rsidP="00674BCA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54A65F43" w14:textId="7C353EC9" w:rsidR="0025746A" w:rsidRDefault="001B6A52" w:rsidP="001D586B">
      <w:pPr>
        <w:spacing w:after="0" w:line="240" w:lineRule="auto"/>
        <w:contextualSpacing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 wp14:anchorId="423AD7C1" wp14:editId="5A14E39E">
            <wp:extent cx="5162790" cy="7496783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3546" cy="74978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25746A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54E8D2" w14:textId="77777777" w:rsidR="002C60E1" w:rsidRDefault="002C60E1" w:rsidP="00FE138E">
      <w:pPr>
        <w:spacing w:after="0" w:line="240" w:lineRule="auto"/>
      </w:pPr>
      <w:r>
        <w:separator/>
      </w:r>
    </w:p>
  </w:endnote>
  <w:endnote w:type="continuationSeparator" w:id="0">
    <w:p w14:paraId="40B9A52E" w14:textId="77777777" w:rsidR="002C60E1" w:rsidRDefault="002C60E1" w:rsidP="00FE138E">
      <w:pPr>
        <w:spacing w:after="0" w:line="240" w:lineRule="auto"/>
      </w:pPr>
      <w:r>
        <w:continuationSeparator/>
      </w:r>
    </w:p>
  </w:endnote>
  <w:endnote w:type="continuationNotice" w:id="1">
    <w:p w14:paraId="5D7F8A17" w14:textId="77777777" w:rsidR="002C60E1" w:rsidRDefault="002C60E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97CF26" w14:textId="77777777" w:rsidR="00614F0F" w:rsidRDefault="00614F0F" w:rsidP="0077285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DF29D87" w14:textId="77777777" w:rsidR="00614F0F" w:rsidRDefault="00614F0F" w:rsidP="005146A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B439C1" w14:textId="77777777" w:rsidR="00614F0F" w:rsidRDefault="00614F0F" w:rsidP="0077285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13632">
      <w:rPr>
        <w:rStyle w:val="PageNumber"/>
        <w:noProof/>
      </w:rPr>
      <w:t>1</w:t>
    </w:r>
    <w:r>
      <w:rPr>
        <w:rStyle w:val="PageNumber"/>
      </w:rPr>
      <w:fldChar w:fldCharType="end"/>
    </w:r>
  </w:p>
  <w:p w14:paraId="3D186347" w14:textId="77777777" w:rsidR="00614F0F" w:rsidRDefault="00614F0F" w:rsidP="005146A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F9628E" w14:textId="77777777" w:rsidR="002C60E1" w:rsidRDefault="002C60E1" w:rsidP="00FE138E">
      <w:pPr>
        <w:spacing w:after="0" w:line="240" w:lineRule="auto"/>
      </w:pPr>
      <w:r>
        <w:separator/>
      </w:r>
    </w:p>
  </w:footnote>
  <w:footnote w:type="continuationSeparator" w:id="0">
    <w:p w14:paraId="665CD611" w14:textId="77777777" w:rsidR="002C60E1" w:rsidRDefault="002C60E1" w:rsidP="00FE138E">
      <w:pPr>
        <w:spacing w:after="0" w:line="240" w:lineRule="auto"/>
      </w:pPr>
      <w:r>
        <w:continuationSeparator/>
      </w:r>
    </w:p>
  </w:footnote>
  <w:footnote w:type="continuationNotice" w:id="1">
    <w:p w14:paraId="4D0FEF17" w14:textId="77777777" w:rsidR="002C60E1" w:rsidRDefault="002C60E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75CEE93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D326BC6"/>
    <w:multiLevelType w:val="hybridMultilevel"/>
    <w:tmpl w:val="978EB6A8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F565CE"/>
    <w:multiLevelType w:val="hybridMultilevel"/>
    <w:tmpl w:val="BF4421DC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B1371C"/>
    <w:multiLevelType w:val="hybridMultilevel"/>
    <w:tmpl w:val="C644BF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4B10EB"/>
    <w:multiLevelType w:val="hybridMultilevel"/>
    <w:tmpl w:val="898A12A4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6C58FE"/>
    <w:multiLevelType w:val="hybridMultilevel"/>
    <w:tmpl w:val="41D2767E"/>
    <w:lvl w:ilvl="0" w:tplc="326A7FBE">
      <w:numFmt w:val="bullet"/>
      <w:lvlText w:val=""/>
      <w:lvlJc w:val="left"/>
      <w:pPr>
        <w:ind w:left="855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57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9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1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3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5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7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9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15" w:hanging="360"/>
      </w:pPr>
      <w:rPr>
        <w:rFonts w:ascii="Wingdings" w:hAnsi="Wingdings" w:hint="default"/>
      </w:rPr>
    </w:lvl>
  </w:abstractNum>
  <w:abstractNum w:abstractNumId="6" w15:restartNumberingAfterBreak="0">
    <w:nsid w:val="41AA69E8"/>
    <w:multiLevelType w:val="hybridMultilevel"/>
    <w:tmpl w:val="851CF4DA"/>
    <w:lvl w:ilvl="0" w:tplc="0804FAEA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2850D2E"/>
    <w:multiLevelType w:val="hybridMultilevel"/>
    <w:tmpl w:val="9364F8F4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EE7DC8"/>
    <w:multiLevelType w:val="hybridMultilevel"/>
    <w:tmpl w:val="738E8326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8"/>
  </w:num>
  <w:num w:numId="3">
    <w:abstractNumId w:val="2"/>
  </w:num>
  <w:num w:numId="4">
    <w:abstractNumId w:val="1"/>
  </w:num>
  <w:num w:numId="5">
    <w:abstractNumId w:val="7"/>
  </w:num>
  <w:num w:numId="6">
    <w:abstractNumId w:val="3"/>
  </w:num>
  <w:num w:numId="7">
    <w:abstractNumId w:val="4"/>
  </w:num>
  <w:num w:numId="8">
    <w:abstractNumId w:val="5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ja-JP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afeeefpx2etiev9z2vz9a5v9szava55ftw&quot;&gt;My EndNote Library&lt;record-ids&gt;&lt;item&gt;17&lt;/item&gt;&lt;item&gt;71&lt;/item&gt;&lt;item&gt;99&lt;/item&gt;&lt;item&gt;299&lt;/item&gt;&lt;item&gt;301&lt;/item&gt;&lt;item&gt;371&lt;/item&gt;&lt;item&gt;372&lt;/item&gt;&lt;item&gt;373&lt;/item&gt;&lt;item&gt;374&lt;/item&gt;&lt;item&gt;376&lt;/item&gt;&lt;item&gt;377&lt;/item&gt;&lt;item&gt;380&lt;/item&gt;&lt;item&gt;382&lt;/item&gt;&lt;item&gt;383&lt;/item&gt;&lt;item&gt;384&lt;/item&gt;&lt;item&gt;385&lt;/item&gt;&lt;item&gt;386&lt;/item&gt;&lt;item&gt;387&lt;/item&gt;&lt;item&gt;388&lt;/item&gt;&lt;item&gt;390&lt;/item&gt;&lt;item&gt;392&lt;/item&gt;&lt;item&gt;394&lt;/item&gt;&lt;item&gt;396&lt;/item&gt;&lt;item&gt;398&lt;/item&gt;&lt;item&gt;399&lt;/item&gt;&lt;item&gt;400&lt;/item&gt;&lt;item&gt;401&lt;/item&gt;&lt;item&gt;402&lt;/item&gt;&lt;item&gt;403&lt;/item&gt;&lt;item&gt;404&lt;/item&gt;&lt;item&gt;405&lt;/item&gt;&lt;item&gt;406&lt;/item&gt;&lt;item&gt;407&lt;/item&gt;&lt;item&gt;408&lt;/item&gt;&lt;item&gt;409&lt;/item&gt;&lt;/record-ids&gt;&lt;/item&gt;&lt;/Libraries&gt;"/>
  </w:docVars>
  <w:rsids>
    <w:rsidRoot w:val="00040537"/>
    <w:rsid w:val="000005E4"/>
    <w:rsid w:val="00000E4C"/>
    <w:rsid w:val="00001537"/>
    <w:rsid w:val="00003A2F"/>
    <w:rsid w:val="00004C83"/>
    <w:rsid w:val="000054CD"/>
    <w:rsid w:val="00005F18"/>
    <w:rsid w:val="00006140"/>
    <w:rsid w:val="00006F98"/>
    <w:rsid w:val="00011001"/>
    <w:rsid w:val="000112CD"/>
    <w:rsid w:val="00011B5D"/>
    <w:rsid w:val="00012556"/>
    <w:rsid w:val="00013632"/>
    <w:rsid w:val="000169A5"/>
    <w:rsid w:val="000171BB"/>
    <w:rsid w:val="00020644"/>
    <w:rsid w:val="000221D0"/>
    <w:rsid w:val="000244D8"/>
    <w:rsid w:val="00024946"/>
    <w:rsid w:val="00025E64"/>
    <w:rsid w:val="0002612F"/>
    <w:rsid w:val="00026379"/>
    <w:rsid w:val="00034395"/>
    <w:rsid w:val="00035331"/>
    <w:rsid w:val="00035F77"/>
    <w:rsid w:val="0003769D"/>
    <w:rsid w:val="000379B8"/>
    <w:rsid w:val="00040537"/>
    <w:rsid w:val="00040A7F"/>
    <w:rsid w:val="00041407"/>
    <w:rsid w:val="00041718"/>
    <w:rsid w:val="00041A7C"/>
    <w:rsid w:val="000435C9"/>
    <w:rsid w:val="000445DD"/>
    <w:rsid w:val="00044B70"/>
    <w:rsid w:val="0004686B"/>
    <w:rsid w:val="00046D05"/>
    <w:rsid w:val="00050B01"/>
    <w:rsid w:val="00051F66"/>
    <w:rsid w:val="00053ABC"/>
    <w:rsid w:val="00056228"/>
    <w:rsid w:val="0005761E"/>
    <w:rsid w:val="000604AB"/>
    <w:rsid w:val="000604C4"/>
    <w:rsid w:val="0006288C"/>
    <w:rsid w:val="00063A4B"/>
    <w:rsid w:val="000653D6"/>
    <w:rsid w:val="00071FDF"/>
    <w:rsid w:val="00077CD4"/>
    <w:rsid w:val="0008441C"/>
    <w:rsid w:val="00084CDD"/>
    <w:rsid w:val="00084D15"/>
    <w:rsid w:val="0008538A"/>
    <w:rsid w:val="000855AB"/>
    <w:rsid w:val="00085890"/>
    <w:rsid w:val="0008598D"/>
    <w:rsid w:val="0008759D"/>
    <w:rsid w:val="00092219"/>
    <w:rsid w:val="000926A3"/>
    <w:rsid w:val="00092FFC"/>
    <w:rsid w:val="00093D2C"/>
    <w:rsid w:val="00094BE4"/>
    <w:rsid w:val="00095514"/>
    <w:rsid w:val="000A0542"/>
    <w:rsid w:val="000A067A"/>
    <w:rsid w:val="000A088C"/>
    <w:rsid w:val="000A1AC1"/>
    <w:rsid w:val="000A203C"/>
    <w:rsid w:val="000A28F1"/>
    <w:rsid w:val="000A4BFF"/>
    <w:rsid w:val="000A7A31"/>
    <w:rsid w:val="000A7F09"/>
    <w:rsid w:val="000B1E12"/>
    <w:rsid w:val="000B2870"/>
    <w:rsid w:val="000B37C1"/>
    <w:rsid w:val="000B3E32"/>
    <w:rsid w:val="000B4D9D"/>
    <w:rsid w:val="000B7732"/>
    <w:rsid w:val="000C09AB"/>
    <w:rsid w:val="000C2270"/>
    <w:rsid w:val="000C242B"/>
    <w:rsid w:val="000C3DFA"/>
    <w:rsid w:val="000C5DA4"/>
    <w:rsid w:val="000C7BE5"/>
    <w:rsid w:val="000D1D48"/>
    <w:rsid w:val="000D2E42"/>
    <w:rsid w:val="000D31ED"/>
    <w:rsid w:val="000E034B"/>
    <w:rsid w:val="000E1A4F"/>
    <w:rsid w:val="000E210E"/>
    <w:rsid w:val="000E376F"/>
    <w:rsid w:val="000E5629"/>
    <w:rsid w:val="000E779D"/>
    <w:rsid w:val="000E7BC7"/>
    <w:rsid w:val="000F0251"/>
    <w:rsid w:val="000F0B0C"/>
    <w:rsid w:val="000F4DC6"/>
    <w:rsid w:val="00100EAA"/>
    <w:rsid w:val="00101F12"/>
    <w:rsid w:val="0010619E"/>
    <w:rsid w:val="00111EE2"/>
    <w:rsid w:val="001150D0"/>
    <w:rsid w:val="00116B51"/>
    <w:rsid w:val="00120033"/>
    <w:rsid w:val="0012023A"/>
    <w:rsid w:val="00122D01"/>
    <w:rsid w:val="00122FAA"/>
    <w:rsid w:val="00123317"/>
    <w:rsid w:val="001240F4"/>
    <w:rsid w:val="00127BBB"/>
    <w:rsid w:val="00130A53"/>
    <w:rsid w:val="00130EE7"/>
    <w:rsid w:val="00133994"/>
    <w:rsid w:val="00136DD7"/>
    <w:rsid w:val="00143B3C"/>
    <w:rsid w:val="00146910"/>
    <w:rsid w:val="00147600"/>
    <w:rsid w:val="001529DF"/>
    <w:rsid w:val="00155359"/>
    <w:rsid w:val="00155C37"/>
    <w:rsid w:val="00155EEB"/>
    <w:rsid w:val="00156F07"/>
    <w:rsid w:val="00161011"/>
    <w:rsid w:val="00161FD6"/>
    <w:rsid w:val="0016728B"/>
    <w:rsid w:val="001676FA"/>
    <w:rsid w:val="00167D8D"/>
    <w:rsid w:val="00171B91"/>
    <w:rsid w:val="00171C15"/>
    <w:rsid w:val="00172580"/>
    <w:rsid w:val="00174AF2"/>
    <w:rsid w:val="00174CF7"/>
    <w:rsid w:val="00175E14"/>
    <w:rsid w:val="001802B0"/>
    <w:rsid w:val="001812F1"/>
    <w:rsid w:val="00182633"/>
    <w:rsid w:val="0018624D"/>
    <w:rsid w:val="00190398"/>
    <w:rsid w:val="00190732"/>
    <w:rsid w:val="00190B58"/>
    <w:rsid w:val="001919C9"/>
    <w:rsid w:val="001932D3"/>
    <w:rsid w:val="00196191"/>
    <w:rsid w:val="001A14D5"/>
    <w:rsid w:val="001A15CC"/>
    <w:rsid w:val="001A41D8"/>
    <w:rsid w:val="001A52EC"/>
    <w:rsid w:val="001A65EE"/>
    <w:rsid w:val="001B0390"/>
    <w:rsid w:val="001B0556"/>
    <w:rsid w:val="001B1116"/>
    <w:rsid w:val="001B1EDB"/>
    <w:rsid w:val="001B3220"/>
    <w:rsid w:val="001B5977"/>
    <w:rsid w:val="001B6A52"/>
    <w:rsid w:val="001B7BC8"/>
    <w:rsid w:val="001C3003"/>
    <w:rsid w:val="001C436B"/>
    <w:rsid w:val="001C4D90"/>
    <w:rsid w:val="001C4EA4"/>
    <w:rsid w:val="001C5556"/>
    <w:rsid w:val="001C6288"/>
    <w:rsid w:val="001C6AFB"/>
    <w:rsid w:val="001D586B"/>
    <w:rsid w:val="001D73C6"/>
    <w:rsid w:val="001E2DAD"/>
    <w:rsid w:val="001E4537"/>
    <w:rsid w:val="001E4853"/>
    <w:rsid w:val="001E552C"/>
    <w:rsid w:val="001E754D"/>
    <w:rsid w:val="001E7E96"/>
    <w:rsid w:val="001F061C"/>
    <w:rsid w:val="001F10FC"/>
    <w:rsid w:val="001F32F6"/>
    <w:rsid w:val="001F4AEF"/>
    <w:rsid w:val="001F4EE4"/>
    <w:rsid w:val="001F796C"/>
    <w:rsid w:val="00202A10"/>
    <w:rsid w:val="00202BE1"/>
    <w:rsid w:val="002030BB"/>
    <w:rsid w:val="00205E15"/>
    <w:rsid w:val="00206868"/>
    <w:rsid w:val="00206E40"/>
    <w:rsid w:val="002070C2"/>
    <w:rsid w:val="00212BE1"/>
    <w:rsid w:val="00216812"/>
    <w:rsid w:val="00216E59"/>
    <w:rsid w:val="002246CE"/>
    <w:rsid w:val="00225D95"/>
    <w:rsid w:val="00226E1A"/>
    <w:rsid w:val="0022756A"/>
    <w:rsid w:val="00227DCF"/>
    <w:rsid w:val="00230423"/>
    <w:rsid w:val="00231420"/>
    <w:rsid w:val="00232771"/>
    <w:rsid w:val="002327FE"/>
    <w:rsid w:val="00232C76"/>
    <w:rsid w:val="0023412E"/>
    <w:rsid w:val="002359B7"/>
    <w:rsid w:val="002361DC"/>
    <w:rsid w:val="00236326"/>
    <w:rsid w:val="002378E1"/>
    <w:rsid w:val="00242C91"/>
    <w:rsid w:val="00242FE2"/>
    <w:rsid w:val="00244925"/>
    <w:rsid w:val="00245C2D"/>
    <w:rsid w:val="00246EBF"/>
    <w:rsid w:val="0024747C"/>
    <w:rsid w:val="00247831"/>
    <w:rsid w:val="00250793"/>
    <w:rsid w:val="0025746A"/>
    <w:rsid w:val="002613EB"/>
    <w:rsid w:val="0026285C"/>
    <w:rsid w:val="002639F2"/>
    <w:rsid w:val="002642CC"/>
    <w:rsid w:val="0026432C"/>
    <w:rsid w:val="00265CE3"/>
    <w:rsid w:val="00266FDD"/>
    <w:rsid w:val="00267C1E"/>
    <w:rsid w:val="00267CFB"/>
    <w:rsid w:val="00287C97"/>
    <w:rsid w:val="00293FD8"/>
    <w:rsid w:val="0029433C"/>
    <w:rsid w:val="00297971"/>
    <w:rsid w:val="002A032F"/>
    <w:rsid w:val="002A2542"/>
    <w:rsid w:val="002A3434"/>
    <w:rsid w:val="002A473E"/>
    <w:rsid w:val="002A47C3"/>
    <w:rsid w:val="002A6DFC"/>
    <w:rsid w:val="002B3804"/>
    <w:rsid w:val="002B49D6"/>
    <w:rsid w:val="002B4FF2"/>
    <w:rsid w:val="002B5DEA"/>
    <w:rsid w:val="002B6971"/>
    <w:rsid w:val="002B6B49"/>
    <w:rsid w:val="002B6DF1"/>
    <w:rsid w:val="002B7DB7"/>
    <w:rsid w:val="002C1A36"/>
    <w:rsid w:val="002C1E6E"/>
    <w:rsid w:val="002C38BB"/>
    <w:rsid w:val="002C3D30"/>
    <w:rsid w:val="002C4B9E"/>
    <w:rsid w:val="002C4C6E"/>
    <w:rsid w:val="002C4DEF"/>
    <w:rsid w:val="002C60E1"/>
    <w:rsid w:val="002C74E4"/>
    <w:rsid w:val="002C7D25"/>
    <w:rsid w:val="002D0787"/>
    <w:rsid w:val="002D1077"/>
    <w:rsid w:val="002D37C2"/>
    <w:rsid w:val="002D467B"/>
    <w:rsid w:val="002D4745"/>
    <w:rsid w:val="002D65F5"/>
    <w:rsid w:val="002D7AE7"/>
    <w:rsid w:val="002E019F"/>
    <w:rsid w:val="002E080A"/>
    <w:rsid w:val="002E1560"/>
    <w:rsid w:val="002E3052"/>
    <w:rsid w:val="002F1044"/>
    <w:rsid w:val="002F114D"/>
    <w:rsid w:val="002F1DDD"/>
    <w:rsid w:val="002F274F"/>
    <w:rsid w:val="002F4593"/>
    <w:rsid w:val="002F5E41"/>
    <w:rsid w:val="002F629C"/>
    <w:rsid w:val="002F663C"/>
    <w:rsid w:val="002F6679"/>
    <w:rsid w:val="002F66AB"/>
    <w:rsid w:val="00301942"/>
    <w:rsid w:val="003023A9"/>
    <w:rsid w:val="003049EB"/>
    <w:rsid w:val="00305238"/>
    <w:rsid w:val="0030538E"/>
    <w:rsid w:val="00314D64"/>
    <w:rsid w:val="00316745"/>
    <w:rsid w:val="00316BB3"/>
    <w:rsid w:val="003201DC"/>
    <w:rsid w:val="00320291"/>
    <w:rsid w:val="003206D1"/>
    <w:rsid w:val="00321EC8"/>
    <w:rsid w:val="00324A20"/>
    <w:rsid w:val="0032688B"/>
    <w:rsid w:val="00327903"/>
    <w:rsid w:val="0033115E"/>
    <w:rsid w:val="00332266"/>
    <w:rsid w:val="00335C45"/>
    <w:rsid w:val="00340CAA"/>
    <w:rsid w:val="00341F49"/>
    <w:rsid w:val="0034295C"/>
    <w:rsid w:val="00343758"/>
    <w:rsid w:val="0034496D"/>
    <w:rsid w:val="00344B95"/>
    <w:rsid w:val="00345F52"/>
    <w:rsid w:val="00351B20"/>
    <w:rsid w:val="00352AFE"/>
    <w:rsid w:val="00355819"/>
    <w:rsid w:val="00355C93"/>
    <w:rsid w:val="003570B5"/>
    <w:rsid w:val="00361000"/>
    <w:rsid w:val="0036339D"/>
    <w:rsid w:val="00363586"/>
    <w:rsid w:val="00367AAE"/>
    <w:rsid w:val="00367FB3"/>
    <w:rsid w:val="003706E7"/>
    <w:rsid w:val="00371252"/>
    <w:rsid w:val="003724C3"/>
    <w:rsid w:val="00372A89"/>
    <w:rsid w:val="00372D1D"/>
    <w:rsid w:val="00374488"/>
    <w:rsid w:val="00374842"/>
    <w:rsid w:val="00380A12"/>
    <w:rsid w:val="003810DD"/>
    <w:rsid w:val="00383EBC"/>
    <w:rsid w:val="0038577C"/>
    <w:rsid w:val="00386EFB"/>
    <w:rsid w:val="0039396B"/>
    <w:rsid w:val="003940E5"/>
    <w:rsid w:val="00395AC0"/>
    <w:rsid w:val="00396324"/>
    <w:rsid w:val="003A0099"/>
    <w:rsid w:val="003A0524"/>
    <w:rsid w:val="003A0C79"/>
    <w:rsid w:val="003A1D15"/>
    <w:rsid w:val="003A1F2A"/>
    <w:rsid w:val="003A3449"/>
    <w:rsid w:val="003A3899"/>
    <w:rsid w:val="003A774C"/>
    <w:rsid w:val="003B0225"/>
    <w:rsid w:val="003B0CE8"/>
    <w:rsid w:val="003B1EC8"/>
    <w:rsid w:val="003B3679"/>
    <w:rsid w:val="003B6D0B"/>
    <w:rsid w:val="003C18A8"/>
    <w:rsid w:val="003D0046"/>
    <w:rsid w:val="003D156C"/>
    <w:rsid w:val="003D2A94"/>
    <w:rsid w:val="003D2CB7"/>
    <w:rsid w:val="003D5E4C"/>
    <w:rsid w:val="003D6043"/>
    <w:rsid w:val="003D7D66"/>
    <w:rsid w:val="003E16FE"/>
    <w:rsid w:val="003E25F3"/>
    <w:rsid w:val="003E4971"/>
    <w:rsid w:val="003E5864"/>
    <w:rsid w:val="003E58BF"/>
    <w:rsid w:val="003E5A96"/>
    <w:rsid w:val="003E5E61"/>
    <w:rsid w:val="003E7E89"/>
    <w:rsid w:val="003F28F0"/>
    <w:rsid w:val="003F4A45"/>
    <w:rsid w:val="003F6AF1"/>
    <w:rsid w:val="003F6F15"/>
    <w:rsid w:val="003F7955"/>
    <w:rsid w:val="00400E5B"/>
    <w:rsid w:val="00402B07"/>
    <w:rsid w:val="004037ED"/>
    <w:rsid w:val="00403A15"/>
    <w:rsid w:val="004044F8"/>
    <w:rsid w:val="004047A9"/>
    <w:rsid w:val="00405848"/>
    <w:rsid w:val="004065BB"/>
    <w:rsid w:val="00410D5E"/>
    <w:rsid w:val="00412B86"/>
    <w:rsid w:val="00413553"/>
    <w:rsid w:val="00415FEA"/>
    <w:rsid w:val="00416CCC"/>
    <w:rsid w:val="00417147"/>
    <w:rsid w:val="0041785F"/>
    <w:rsid w:val="0041792D"/>
    <w:rsid w:val="00417AEB"/>
    <w:rsid w:val="00420355"/>
    <w:rsid w:val="004261EE"/>
    <w:rsid w:val="004278E1"/>
    <w:rsid w:val="00432FA0"/>
    <w:rsid w:val="00436067"/>
    <w:rsid w:val="00437D42"/>
    <w:rsid w:val="004402A3"/>
    <w:rsid w:val="00440A4E"/>
    <w:rsid w:val="00441324"/>
    <w:rsid w:val="004421EC"/>
    <w:rsid w:val="00443574"/>
    <w:rsid w:val="00446B0B"/>
    <w:rsid w:val="00451FA8"/>
    <w:rsid w:val="00452626"/>
    <w:rsid w:val="00454A1E"/>
    <w:rsid w:val="00460DF1"/>
    <w:rsid w:val="004632B5"/>
    <w:rsid w:val="004636EF"/>
    <w:rsid w:val="00464729"/>
    <w:rsid w:val="00470B2B"/>
    <w:rsid w:val="004713BA"/>
    <w:rsid w:val="0047232C"/>
    <w:rsid w:val="00473313"/>
    <w:rsid w:val="00474E5C"/>
    <w:rsid w:val="004758B6"/>
    <w:rsid w:val="00476C8B"/>
    <w:rsid w:val="0048130C"/>
    <w:rsid w:val="00483847"/>
    <w:rsid w:val="0048650E"/>
    <w:rsid w:val="004873D2"/>
    <w:rsid w:val="00487FD5"/>
    <w:rsid w:val="00493E54"/>
    <w:rsid w:val="004948BD"/>
    <w:rsid w:val="0049665C"/>
    <w:rsid w:val="00496710"/>
    <w:rsid w:val="00496B10"/>
    <w:rsid w:val="0049737F"/>
    <w:rsid w:val="00497DAE"/>
    <w:rsid w:val="004A068D"/>
    <w:rsid w:val="004A2351"/>
    <w:rsid w:val="004A32AF"/>
    <w:rsid w:val="004A3819"/>
    <w:rsid w:val="004A4641"/>
    <w:rsid w:val="004A57F1"/>
    <w:rsid w:val="004B0674"/>
    <w:rsid w:val="004B71A7"/>
    <w:rsid w:val="004C103C"/>
    <w:rsid w:val="004C2D75"/>
    <w:rsid w:val="004C2FF9"/>
    <w:rsid w:val="004C3149"/>
    <w:rsid w:val="004C5075"/>
    <w:rsid w:val="004C590C"/>
    <w:rsid w:val="004C67A7"/>
    <w:rsid w:val="004C7B82"/>
    <w:rsid w:val="004D0D13"/>
    <w:rsid w:val="004D39B0"/>
    <w:rsid w:val="004D423B"/>
    <w:rsid w:val="004D432E"/>
    <w:rsid w:val="004D472A"/>
    <w:rsid w:val="004D61EB"/>
    <w:rsid w:val="004D7262"/>
    <w:rsid w:val="004D74C3"/>
    <w:rsid w:val="004D76C5"/>
    <w:rsid w:val="004E06A6"/>
    <w:rsid w:val="004E1A43"/>
    <w:rsid w:val="004E3B45"/>
    <w:rsid w:val="004E533E"/>
    <w:rsid w:val="004E6580"/>
    <w:rsid w:val="004E713B"/>
    <w:rsid w:val="004E75B9"/>
    <w:rsid w:val="004E78DB"/>
    <w:rsid w:val="004E7926"/>
    <w:rsid w:val="004E7A8F"/>
    <w:rsid w:val="004E7C91"/>
    <w:rsid w:val="004F0BCB"/>
    <w:rsid w:val="004F1180"/>
    <w:rsid w:val="004F34DB"/>
    <w:rsid w:val="004F36A5"/>
    <w:rsid w:val="004F3FDB"/>
    <w:rsid w:val="004F4434"/>
    <w:rsid w:val="004F564B"/>
    <w:rsid w:val="004F6508"/>
    <w:rsid w:val="004F6822"/>
    <w:rsid w:val="004F6EC5"/>
    <w:rsid w:val="004F6FBE"/>
    <w:rsid w:val="00500BFF"/>
    <w:rsid w:val="00501D5B"/>
    <w:rsid w:val="005027B2"/>
    <w:rsid w:val="00503369"/>
    <w:rsid w:val="00506D52"/>
    <w:rsid w:val="005075FA"/>
    <w:rsid w:val="00513660"/>
    <w:rsid w:val="0051469A"/>
    <w:rsid w:val="005146A1"/>
    <w:rsid w:val="00515FB0"/>
    <w:rsid w:val="00516532"/>
    <w:rsid w:val="00516CEF"/>
    <w:rsid w:val="00516DC6"/>
    <w:rsid w:val="00521F68"/>
    <w:rsid w:val="0052213E"/>
    <w:rsid w:val="00523877"/>
    <w:rsid w:val="005268F8"/>
    <w:rsid w:val="00526958"/>
    <w:rsid w:val="005304E8"/>
    <w:rsid w:val="00531FCB"/>
    <w:rsid w:val="0053338E"/>
    <w:rsid w:val="005335B0"/>
    <w:rsid w:val="00536524"/>
    <w:rsid w:val="00537AA0"/>
    <w:rsid w:val="00542AA8"/>
    <w:rsid w:val="00544434"/>
    <w:rsid w:val="00545870"/>
    <w:rsid w:val="0054596D"/>
    <w:rsid w:val="005459E7"/>
    <w:rsid w:val="00551899"/>
    <w:rsid w:val="00552104"/>
    <w:rsid w:val="00552391"/>
    <w:rsid w:val="0055295D"/>
    <w:rsid w:val="00553015"/>
    <w:rsid w:val="00554300"/>
    <w:rsid w:val="005546C4"/>
    <w:rsid w:val="00556773"/>
    <w:rsid w:val="00556921"/>
    <w:rsid w:val="005571B7"/>
    <w:rsid w:val="0056003E"/>
    <w:rsid w:val="00563C50"/>
    <w:rsid w:val="00564600"/>
    <w:rsid w:val="0056707C"/>
    <w:rsid w:val="00571C8E"/>
    <w:rsid w:val="00576709"/>
    <w:rsid w:val="0058013C"/>
    <w:rsid w:val="00580E39"/>
    <w:rsid w:val="0058197F"/>
    <w:rsid w:val="00585472"/>
    <w:rsid w:val="005869FB"/>
    <w:rsid w:val="00586D53"/>
    <w:rsid w:val="00586D83"/>
    <w:rsid w:val="00587047"/>
    <w:rsid w:val="00587F46"/>
    <w:rsid w:val="00590DC7"/>
    <w:rsid w:val="005914E7"/>
    <w:rsid w:val="0059417C"/>
    <w:rsid w:val="00594452"/>
    <w:rsid w:val="005958A3"/>
    <w:rsid w:val="00595C1D"/>
    <w:rsid w:val="00595CCA"/>
    <w:rsid w:val="00597B76"/>
    <w:rsid w:val="005A0B08"/>
    <w:rsid w:val="005A3659"/>
    <w:rsid w:val="005A3AD2"/>
    <w:rsid w:val="005A71B3"/>
    <w:rsid w:val="005A783D"/>
    <w:rsid w:val="005A78A1"/>
    <w:rsid w:val="005A7C05"/>
    <w:rsid w:val="005B16CE"/>
    <w:rsid w:val="005B18B7"/>
    <w:rsid w:val="005B1D5D"/>
    <w:rsid w:val="005B3445"/>
    <w:rsid w:val="005B793D"/>
    <w:rsid w:val="005C00B5"/>
    <w:rsid w:val="005C2965"/>
    <w:rsid w:val="005C3CE3"/>
    <w:rsid w:val="005C578C"/>
    <w:rsid w:val="005C5942"/>
    <w:rsid w:val="005C5F0D"/>
    <w:rsid w:val="005C773D"/>
    <w:rsid w:val="005D0AB0"/>
    <w:rsid w:val="005D2004"/>
    <w:rsid w:val="005D2A19"/>
    <w:rsid w:val="005D32CB"/>
    <w:rsid w:val="005D33B4"/>
    <w:rsid w:val="005D438C"/>
    <w:rsid w:val="005D519B"/>
    <w:rsid w:val="005D53FF"/>
    <w:rsid w:val="005D5EA1"/>
    <w:rsid w:val="005D67A6"/>
    <w:rsid w:val="005D6DD0"/>
    <w:rsid w:val="005E0188"/>
    <w:rsid w:val="005E5366"/>
    <w:rsid w:val="005E6E01"/>
    <w:rsid w:val="005E79EE"/>
    <w:rsid w:val="005F03B3"/>
    <w:rsid w:val="005F32FA"/>
    <w:rsid w:val="005F385C"/>
    <w:rsid w:val="005F67BD"/>
    <w:rsid w:val="005F6D08"/>
    <w:rsid w:val="005F6D53"/>
    <w:rsid w:val="005F730D"/>
    <w:rsid w:val="0060057E"/>
    <w:rsid w:val="00600F1B"/>
    <w:rsid w:val="00601D97"/>
    <w:rsid w:val="00603865"/>
    <w:rsid w:val="0060662D"/>
    <w:rsid w:val="00606948"/>
    <w:rsid w:val="00606E34"/>
    <w:rsid w:val="006071CE"/>
    <w:rsid w:val="00607EE6"/>
    <w:rsid w:val="006111B6"/>
    <w:rsid w:val="00613383"/>
    <w:rsid w:val="00614F0F"/>
    <w:rsid w:val="006150B0"/>
    <w:rsid w:val="00615F1A"/>
    <w:rsid w:val="0061602D"/>
    <w:rsid w:val="006161A5"/>
    <w:rsid w:val="006168C3"/>
    <w:rsid w:val="00617BD9"/>
    <w:rsid w:val="00621A2E"/>
    <w:rsid w:val="00621A93"/>
    <w:rsid w:val="006221D2"/>
    <w:rsid w:val="006234A8"/>
    <w:rsid w:val="0062546D"/>
    <w:rsid w:val="006260DC"/>
    <w:rsid w:val="006265FA"/>
    <w:rsid w:val="0062797B"/>
    <w:rsid w:val="00630645"/>
    <w:rsid w:val="00637402"/>
    <w:rsid w:val="006403C9"/>
    <w:rsid w:val="00642472"/>
    <w:rsid w:val="00643D6A"/>
    <w:rsid w:val="00643DDF"/>
    <w:rsid w:val="00645310"/>
    <w:rsid w:val="00650597"/>
    <w:rsid w:val="00650ED6"/>
    <w:rsid w:val="00654DD5"/>
    <w:rsid w:val="00655BE0"/>
    <w:rsid w:val="0066075D"/>
    <w:rsid w:val="00660810"/>
    <w:rsid w:val="00662D2C"/>
    <w:rsid w:val="00664A13"/>
    <w:rsid w:val="00667288"/>
    <w:rsid w:val="00667396"/>
    <w:rsid w:val="00667CEC"/>
    <w:rsid w:val="0067015A"/>
    <w:rsid w:val="0067096D"/>
    <w:rsid w:val="0067157E"/>
    <w:rsid w:val="006738B8"/>
    <w:rsid w:val="00673EB9"/>
    <w:rsid w:val="00674BCA"/>
    <w:rsid w:val="00675467"/>
    <w:rsid w:val="006757EC"/>
    <w:rsid w:val="00675D93"/>
    <w:rsid w:val="0067732B"/>
    <w:rsid w:val="00680006"/>
    <w:rsid w:val="00681C03"/>
    <w:rsid w:val="006823FC"/>
    <w:rsid w:val="00682CB4"/>
    <w:rsid w:val="00684691"/>
    <w:rsid w:val="00684C74"/>
    <w:rsid w:val="00684F60"/>
    <w:rsid w:val="00690C32"/>
    <w:rsid w:val="00692790"/>
    <w:rsid w:val="00694C19"/>
    <w:rsid w:val="006968BB"/>
    <w:rsid w:val="00696CDD"/>
    <w:rsid w:val="00696E40"/>
    <w:rsid w:val="00696EF2"/>
    <w:rsid w:val="00697386"/>
    <w:rsid w:val="006A0D0D"/>
    <w:rsid w:val="006A4201"/>
    <w:rsid w:val="006A511C"/>
    <w:rsid w:val="006A5912"/>
    <w:rsid w:val="006A6BF6"/>
    <w:rsid w:val="006A6D34"/>
    <w:rsid w:val="006B3E0E"/>
    <w:rsid w:val="006B4420"/>
    <w:rsid w:val="006B6D47"/>
    <w:rsid w:val="006C15D9"/>
    <w:rsid w:val="006C3FD7"/>
    <w:rsid w:val="006C4195"/>
    <w:rsid w:val="006C4A27"/>
    <w:rsid w:val="006C4B73"/>
    <w:rsid w:val="006C6FB3"/>
    <w:rsid w:val="006D2127"/>
    <w:rsid w:val="006D3661"/>
    <w:rsid w:val="006D4A28"/>
    <w:rsid w:val="006D56CB"/>
    <w:rsid w:val="006D623A"/>
    <w:rsid w:val="006E014A"/>
    <w:rsid w:val="006E05C2"/>
    <w:rsid w:val="006E0A95"/>
    <w:rsid w:val="006E0EAC"/>
    <w:rsid w:val="006E1655"/>
    <w:rsid w:val="006E1AAB"/>
    <w:rsid w:val="006E1B3A"/>
    <w:rsid w:val="006E2598"/>
    <w:rsid w:val="006E4CD3"/>
    <w:rsid w:val="006E55AE"/>
    <w:rsid w:val="006E55F7"/>
    <w:rsid w:val="006F09D5"/>
    <w:rsid w:val="006F378B"/>
    <w:rsid w:val="006F5084"/>
    <w:rsid w:val="006F5A65"/>
    <w:rsid w:val="006F6030"/>
    <w:rsid w:val="006F6A0F"/>
    <w:rsid w:val="00702CF4"/>
    <w:rsid w:val="00703DFE"/>
    <w:rsid w:val="00705804"/>
    <w:rsid w:val="00713C96"/>
    <w:rsid w:val="00723D6D"/>
    <w:rsid w:val="00724856"/>
    <w:rsid w:val="00724938"/>
    <w:rsid w:val="00726657"/>
    <w:rsid w:val="00730888"/>
    <w:rsid w:val="00734B75"/>
    <w:rsid w:val="00740296"/>
    <w:rsid w:val="00740975"/>
    <w:rsid w:val="0074163B"/>
    <w:rsid w:val="00742998"/>
    <w:rsid w:val="007461C9"/>
    <w:rsid w:val="00747D56"/>
    <w:rsid w:val="00751CE7"/>
    <w:rsid w:val="00751D03"/>
    <w:rsid w:val="00753A62"/>
    <w:rsid w:val="00756895"/>
    <w:rsid w:val="007603A1"/>
    <w:rsid w:val="00763557"/>
    <w:rsid w:val="00764800"/>
    <w:rsid w:val="0076524E"/>
    <w:rsid w:val="00767C9B"/>
    <w:rsid w:val="00770942"/>
    <w:rsid w:val="00771890"/>
    <w:rsid w:val="00772858"/>
    <w:rsid w:val="00775EC6"/>
    <w:rsid w:val="00776CF9"/>
    <w:rsid w:val="0077738F"/>
    <w:rsid w:val="00777BC2"/>
    <w:rsid w:val="00782147"/>
    <w:rsid w:val="007829F8"/>
    <w:rsid w:val="00784E5C"/>
    <w:rsid w:val="00787D97"/>
    <w:rsid w:val="00790012"/>
    <w:rsid w:val="00793400"/>
    <w:rsid w:val="00793672"/>
    <w:rsid w:val="00794F38"/>
    <w:rsid w:val="0079763A"/>
    <w:rsid w:val="007A0444"/>
    <w:rsid w:val="007A1702"/>
    <w:rsid w:val="007A1D0A"/>
    <w:rsid w:val="007A30E2"/>
    <w:rsid w:val="007A3D71"/>
    <w:rsid w:val="007A5BA1"/>
    <w:rsid w:val="007B0F58"/>
    <w:rsid w:val="007B319B"/>
    <w:rsid w:val="007B3C18"/>
    <w:rsid w:val="007B5791"/>
    <w:rsid w:val="007B5DBC"/>
    <w:rsid w:val="007B6F85"/>
    <w:rsid w:val="007B780F"/>
    <w:rsid w:val="007C228A"/>
    <w:rsid w:val="007C3581"/>
    <w:rsid w:val="007C35EF"/>
    <w:rsid w:val="007C381A"/>
    <w:rsid w:val="007C4487"/>
    <w:rsid w:val="007C5F73"/>
    <w:rsid w:val="007D065D"/>
    <w:rsid w:val="007D104B"/>
    <w:rsid w:val="007D3C64"/>
    <w:rsid w:val="007D5733"/>
    <w:rsid w:val="007D577E"/>
    <w:rsid w:val="007D5AF3"/>
    <w:rsid w:val="007D62DD"/>
    <w:rsid w:val="007D7888"/>
    <w:rsid w:val="007E189F"/>
    <w:rsid w:val="007E47A5"/>
    <w:rsid w:val="007E4CDE"/>
    <w:rsid w:val="007E4D79"/>
    <w:rsid w:val="007E6A78"/>
    <w:rsid w:val="007F0810"/>
    <w:rsid w:val="007F11DD"/>
    <w:rsid w:val="007F2360"/>
    <w:rsid w:val="007F3F4D"/>
    <w:rsid w:val="007F46EB"/>
    <w:rsid w:val="007F52AA"/>
    <w:rsid w:val="007F797D"/>
    <w:rsid w:val="00800A9E"/>
    <w:rsid w:val="00801ADE"/>
    <w:rsid w:val="00802870"/>
    <w:rsid w:val="00802D80"/>
    <w:rsid w:val="0080327E"/>
    <w:rsid w:val="00806E91"/>
    <w:rsid w:val="00807056"/>
    <w:rsid w:val="00814707"/>
    <w:rsid w:val="00820E5A"/>
    <w:rsid w:val="008226B6"/>
    <w:rsid w:val="008230E7"/>
    <w:rsid w:val="00823419"/>
    <w:rsid w:val="0082457C"/>
    <w:rsid w:val="00830294"/>
    <w:rsid w:val="0083051D"/>
    <w:rsid w:val="00832607"/>
    <w:rsid w:val="00832EF6"/>
    <w:rsid w:val="0083341E"/>
    <w:rsid w:val="008348E6"/>
    <w:rsid w:val="00835505"/>
    <w:rsid w:val="00835D93"/>
    <w:rsid w:val="00835FB5"/>
    <w:rsid w:val="008363F7"/>
    <w:rsid w:val="00841B82"/>
    <w:rsid w:val="00843970"/>
    <w:rsid w:val="00843B27"/>
    <w:rsid w:val="00845452"/>
    <w:rsid w:val="0084623E"/>
    <w:rsid w:val="008474CF"/>
    <w:rsid w:val="00853DAE"/>
    <w:rsid w:val="00854642"/>
    <w:rsid w:val="00854BD5"/>
    <w:rsid w:val="00855A20"/>
    <w:rsid w:val="0085655B"/>
    <w:rsid w:val="00857214"/>
    <w:rsid w:val="0086089A"/>
    <w:rsid w:val="008608A3"/>
    <w:rsid w:val="00861B45"/>
    <w:rsid w:val="00861DA4"/>
    <w:rsid w:val="008635A1"/>
    <w:rsid w:val="00865EFD"/>
    <w:rsid w:val="00866C0E"/>
    <w:rsid w:val="00870224"/>
    <w:rsid w:val="008736E9"/>
    <w:rsid w:val="00875731"/>
    <w:rsid w:val="0087629D"/>
    <w:rsid w:val="00876864"/>
    <w:rsid w:val="008777C0"/>
    <w:rsid w:val="00877A12"/>
    <w:rsid w:val="008826A3"/>
    <w:rsid w:val="00882AE1"/>
    <w:rsid w:val="0088523B"/>
    <w:rsid w:val="00885286"/>
    <w:rsid w:val="0088751E"/>
    <w:rsid w:val="00887FA7"/>
    <w:rsid w:val="008912D9"/>
    <w:rsid w:val="00892FC9"/>
    <w:rsid w:val="0089433A"/>
    <w:rsid w:val="008959BE"/>
    <w:rsid w:val="00895D0A"/>
    <w:rsid w:val="00896EB9"/>
    <w:rsid w:val="0089736A"/>
    <w:rsid w:val="00897C28"/>
    <w:rsid w:val="008A15EE"/>
    <w:rsid w:val="008A21BB"/>
    <w:rsid w:val="008A445C"/>
    <w:rsid w:val="008B106B"/>
    <w:rsid w:val="008B2CBF"/>
    <w:rsid w:val="008B33EA"/>
    <w:rsid w:val="008B42D9"/>
    <w:rsid w:val="008B538D"/>
    <w:rsid w:val="008B6811"/>
    <w:rsid w:val="008B7094"/>
    <w:rsid w:val="008C20C8"/>
    <w:rsid w:val="008C365A"/>
    <w:rsid w:val="008D0385"/>
    <w:rsid w:val="008D0CE3"/>
    <w:rsid w:val="008D201E"/>
    <w:rsid w:val="008D335D"/>
    <w:rsid w:val="008D4244"/>
    <w:rsid w:val="008D617F"/>
    <w:rsid w:val="008D791A"/>
    <w:rsid w:val="008E0A17"/>
    <w:rsid w:val="008E1292"/>
    <w:rsid w:val="008E2812"/>
    <w:rsid w:val="008E2B7F"/>
    <w:rsid w:val="008E3AAC"/>
    <w:rsid w:val="008E4C3F"/>
    <w:rsid w:val="008E541E"/>
    <w:rsid w:val="008E72C8"/>
    <w:rsid w:val="008F396A"/>
    <w:rsid w:val="008F3E18"/>
    <w:rsid w:val="008F41D0"/>
    <w:rsid w:val="00901A5B"/>
    <w:rsid w:val="00901B20"/>
    <w:rsid w:val="00902367"/>
    <w:rsid w:val="00903360"/>
    <w:rsid w:val="009046C9"/>
    <w:rsid w:val="00905A81"/>
    <w:rsid w:val="0090685E"/>
    <w:rsid w:val="00906FCC"/>
    <w:rsid w:val="00907571"/>
    <w:rsid w:val="009101CC"/>
    <w:rsid w:val="0091040A"/>
    <w:rsid w:val="009149B5"/>
    <w:rsid w:val="00914D84"/>
    <w:rsid w:val="0091716E"/>
    <w:rsid w:val="00921992"/>
    <w:rsid w:val="00924D76"/>
    <w:rsid w:val="009252ED"/>
    <w:rsid w:val="0093000B"/>
    <w:rsid w:val="00931033"/>
    <w:rsid w:val="009319AB"/>
    <w:rsid w:val="00934258"/>
    <w:rsid w:val="00935431"/>
    <w:rsid w:val="00936DC5"/>
    <w:rsid w:val="00936FE0"/>
    <w:rsid w:val="00940ED9"/>
    <w:rsid w:val="00942EBE"/>
    <w:rsid w:val="00943EC0"/>
    <w:rsid w:val="00945810"/>
    <w:rsid w:val="00946125"/>
    <w:rsid w:val="009472BC"/>
    <w:rsid w:val="00951F84"/>
    <w:rsid w:val="009524C8"/>
    <w:rsid w:val="00954B04"/>
    <w:rsid w:val="009559D1"/>
    <w:rsid w:val="0095711C"/>
    <w:rsid w:val="009578C0"/>
    <w:rsid w:val="00960170"/>
    <w:rsid w:val="00960400"/>
    <w:rsid w:val="009609BD"/>
    <w:rsid w:val="0096432D"/>
    <w:rsid w:val="00965C11"/>
    <w:rsid w:val="00965E4A"/>
    <w:rsid w:val="00966188"/>
    <w:rsid w:val="00967591"/>
    <w:rsid w:val="00973A37"/>
    <w:rsid w:val="00976F1E"/>
    <w:rsid w:val="00980968"/>
    <w:rsid w:val="00980B3A"/>
    <w:rsid w:val="00980BE8"/>
    <w:rsid w:val="009816C0"/>
    <w:rsid w:val="009823BC"/>
    <w:rsid w:val="00983050"/>
    <w:rsid w:val="00984C81"/>
    <w:rsid w:val="00986AC8"/>
    <w:rsid w:val="00986CC7"/>
    <w:rsid w:val="0098729C"/>
    <w:rsid w:val="00987455"/>
    <w:rsid w:val="00987755"/>
    <w:rsid w:val="00987C5D"/>
    <w:rsid w:val="00987F4D"/>
    <w:rsid w:val="00990926"/>
    <w:rsid w:val="009936C9"/>
    <w:rsid w:val="00993787"/>
    <w:rsid w:val="0099406F"/>
    <w:rsid w:val="0099465F"/>
    <w:rsid w:val="00996ECF"/>
    <w:rsid w:val="009A04A9"/>
    <w:rsid w:val="009A11FB"/>
    <w:rsid w:val="009A2CE2"/>
    <w:rsid w:val="009A4BF4"/>
    <w:rsid w:val="009A637C"/>
    <w:rsid w:val="009A72BB"/>
    <w:rsid w:val="009A75BC"/>
    <w:rsid w:val="009B0EE7"/>
    <w:rsid w:val="009B14E3"/>
    <w:rsid w:val="009B3E86"/>
    <w:rsid w:val="009B4A99"/>
    <w:rsid w:val="009B7E52"/>
    <w:rsid w:val="009C2FA6"/>
    <w:rsid w:val="009C320F"/>
    <w:rsid w:val="009C35AB"/>
    <w:rsid w:val="009C3C2D"/>
    <w:rsid w:val="009C725A"/>
    <w:rsid w:val="009D035A"/>
    <w:rsid w:val="009D08BA"/>
    <w:rsid w:val="009D2956"/>
    <w:rsid w:val="009D2A1F"/>
    <w:rsid w:val="009D5C04"/>
    <w:rsid w:val="009E1B8C"/>
    <w:rsid w:val="009E4357"/>
    <w:rsid w:val="009E6076"/>
    <w:rsid w:val="009E6510"/>
    <w:rsid w:val="009F4C61"/>
    <w:rsid w:val="009F5B82"/>
    <w:rsid w:val="009F66AD"/>
    <w:rsid w:val="009F7B31"/>
    <w:rsid w:val="009F7CC2"/>
    <w:rsid w:val="00A0055F"/>
    <w:rsid w:val="00A00D92"/>
    <w:rsid w:val="00A04346"/>
    <w:rsid w:val="00A04901"/>
    <w:rsid w:val="00A05737"/>
    <w:rsid w:val="00A061CF"/>
    <w:rsid w:val="00A1079E"/>
    <w:rsid w:val="00A10EC1"/>
    <w:rsid w:val="00A11C59"/>
    <w:rsid w:val="00A12072"/>
    <w:rsid w:val="00A1464B"/>
    <w:rsid w:val="00A16A28"/>
    <w:rsid w:val="00A173F3"/>
    <w:rsid w:val="00A224D7"/>
    <w:rsid w:val="00A230A4"/>
    <w:rsid w:val="00A24DFC"/>
    <w:rsid w:val="00A26027"/>
    <w:rsid w:val="00A26219"/>
    <w:rsid w:val="00A26455"/>
    <w:rsid w:val="00A26B59"/>
    <w:rsid w:val="00A26CC0"/>
    <w:rsid w:val="00A26ED4"/>
    <w:rsid w:val="00A3184C"/>
    <w:rsid w:val="00A3192F"/>
    <w:rsid w:val="00A339FE"/>
    <w:rsid w:val="00A33C46"/>
    <w:rsid w:val="00A367FA"/>
    <w:rsid w:val="00A41DC9"/>
    <w:rsid w:val="00A430C7"/>
    <w:rsid w:val="00A435F6"/>
    <w:rsid w:val="00A502DD"/>
    <w:rsid w:val="00A514D3"/>
    <w:rsid w:val="00A51EEE"/>
    <w:rsid w:val="00A52A20"/>
    <w:rsid w:val="00A52C53"/>
    <w:rsid w:val="00A52CC8"/>
    <w:rsid w:val="00A545DE"/>
    <w:rsid w:val="00A57861"/>
    <w:rsid w:val="00A60BD9"/>
    <w:rsid w:val="00A6399E"/>
    <w:rsid w:val="00A66678"/>
    <w:rsid w:val="00A6696A"/>
    <w:rsid w:val="00A669F5"/>
    <w:rsid w:val="00A66A4B"/>
    <w:rsid w:val="00A674B7"/>
    <w:rsid w:val="00A70E60"/>
    <w:rsid w:val="00A71213"/>
    <w:rsid w:val="00A722C3"/>
    <w:rsid w:val="00A738F0"/>
    <w:rsid w:val="00A75F00"/>
    <w:rsid w:val="00A81FB1"/>
    <w:rsid w:val="00A83FDF"/>
    <w:rsid w:val="00A84FED"/>
    <w:rsid w:val="00A87A80"/>
    <w:rsid w:val="00A91C09"/>
    <w:rsid w:val="00A9382C"/>
    <w:rsid w:val="00A944F8"/>
    <w:rsid w:val="00A95403"/>
    <w:rsid w:val="00A9641B"/>
    <w:rsid w:val="00A97578"/>
    <w:rsid w:val="00AA00D4"/>
    <w:rsid w:val="00AA40EA"/>
    <w:rsid w:val="00AA43D7"/>
    <w:rsid w:val="00AA4511"/>
    <w:rsid w:val="00AA5A2E"/>
    <w:rsid w:val="00AA68AB"/>
    <w:rsid w:val="00AA70E8"/>
    <w:rsid w:val="00AB0CB9"/>
    <w:rsid w:val="00AB1CCC"/>
    <w:rsid w:val="00AB2EBA"/>
    <w:rsid w:val="00AB2F1B"/>
    <w:rsid w:val="00AB45FB"/>
    <w:rsid w:val="00AB79F3"/>
    <w:rsid w:val="00AB7B86"/>
    <w:rsid w:val="00AC2641"/>
    <w:rsid w:val="00AC4507"/>
    <w:rsid w:val="00AC4E35"/>
    <w:rsid w:val="00AD12AC"/>
    <w:rsid w:val="00AD2AB0"/>
    <w:rsid w:val="00AD76CE"/>
    <w:rsid w:val="00AD7E89"/>
    <w:rsid w:val="00AE012C"/>
    <w:rsid w:val="00AE299D"/>
    <w:rsid w:val="00AE4000"/>
    <w:rsid w:val="00AE6465"/>
    <w:rsid w:val="00AE66BA"/>
    <w:rsid w:val="00AF04EA"/>
    <w:rsid w:val="00AF5AC1"/>
    <w:rsid w:val="00B00C4A"/>
    <w:rsid w:val="00B06FBE"/>
    <w:rsid w:val="00B10FCB"/>
    <w:rsid w:val="00B11E33"/>
    <w:rsid w:val="00B11F10"/>
    <w:rsid w:val="00B11FB7"/>
    <w:rsid w:val="00B121DB"/>
    <w:rsid w:val="00B13D44"/>
    <w:rsid w:val="00B15039"/>
    <w:rsid w:val="00B17DD2"/>
    <w:rsid w:val="00B202B5"/>
    <w:rsid w:val="00B2048C"/>
    <w:rsid w:val="00B20D8D"/>
    <w:rsid w:val="00B22B01"/>
    <w:rsid w:val="00B23B13"/>
    <w:rsid w:val="00B23E37"/>
    <w:rsid w:val="00B32EF2"/>
    <w:rsid w:val="00B341FE"/>
    <w:rsid w:val="00B406CC"/>
    <w:rsid w:val="00B41511"/>
    <w:rsid w:val="00B43321"/>
    <w:rsid w:val="00B43608"/>
    <w:rsid w:val="00B438A4"/>
    <w:rsid w:val="00B43A08"/>
    <w:rsid w:val="00B44C0C"/>
    <w:rsid w:val="00B473BC"/>
    <w:rsid w:val="00B477EC"/>
    <w:rsid w:val="00B5104C"/>
    <w:rsid w:val="00B52F24"/>
    <w:rsid w:val="00B52FB6"/>
    <w:rsid w:val="00B536EB"/>
    <w:rsid w:val="00B5541C"/>
    <w:rsid w:val="00B572BF"/>
    <w:rsid w:val="00B5753E"/>
    <w:rsid w:val="00B61DAC"/>
    <w:rsid w:val="00B63CCE"/>
    <w:rsid w:val="00B649BC"/>
    <w:rsid w:val="00B66050"/>
    <w:rsid w:val="00B66970"/>
    <w:rsid w:val="00B66BE7"/>
    <w:rsid w:val="00B672F3"/>
    <w:rsid w:val="00B72207"/>
    <w:rsid w:val="00B74C9D"/>
    <w:rsid w:val="00B76C56"/>
    <w:rsid w:val="00B776A1"/>
    <w:rsid w:val="00B80FE2"/>
    <w:rsid w:val="00B87237"/>
    <w:rsid w:val="00B873A8"/>
    <w:rsid w:val="00B879C6"/>
    <w:rsid w:val="00B92597"/>
    <w:rsid w:val="00B929DC"/>
    <w:rsid w:val="00B932DB"/>
    <w:rsid w:val="00B9526D"/>
    <w:rsid w:val="00B97241"/>
    <w:rsid w:val="00BA15A2"/>
    <w:rsid w:val="00BA15D5"/>
    <w:rsid w:val="00BA266E"/>
    <w:rsid w:val="00BA33DF"/>
    <w:rsid w:val="00BA44C5"/>
    <w:rsid w:val="00BA642F"/>
    <w:rsid w:val="00BA6AC7"/>
    <w:rsid w:val="00BA6CD6"/>
    <w:rsid w:val="00BA731A"/>
    <w:rsid w:val="00BA7E5B"/>
    <w:rsid w:val="00BB081C"/>
    <w:rsid w:val="00BB18CC"/>
    <w:rsid w:val="00BB1D4B"/>
    <w:rsid w:val="00BB2020"/>
    <w:rsid w:val="00BB36D1"/>
    <w:rsid w:val="00BB4A2C"/>
    <w:rsid w:val="00BB71A3"/>
    <w:rsid w:val="00BB79F3"/>
    <w:rsid w:val="00BC1106"/>
    <w:rsid w:val="00BC2F31"/>
    <w:rsid w:val="00BC49F9"/>
    <w:rsid w:val="00BD180D"/>
    <w:rsid w:val="00BD20CD"/>
    <w:rsid w:val="00BD25E9"/>
    <w:rsid w:val="00BD35C6"/>
    <w:rsid w:val="00BD5A69"/>
    <w:rsid w:val="00BD61FE"/>
    <w:rsid w:val="00BD6D92"/>
    <w:rsid w:val="00BD7AF9"/>
    <w:rsid w:val="00BE0739"/>
    <w:rsid w:val="00BE14B6"/>
    <w:rsid w:val="00BE5322"/>
    <w:rsid w:val="00BE5359"/>
    <w:rsid w:val="00BE53B1"/>
    <w:rsid w:val="00BE563A"/>
    <w:rsid w:val="00BE5653"/>
    <w:rsid w:val="00BE5CF3"/>
    <w:rsid w:val="00BF1FA4"/>
    <w:rsid w:val="00BF3B79"/>
    <w:rsid w:val="00BF44B0"/>
    <w:rsid w:val="00BF450C"/>
    <w:rsid w:val="00BF4A3C"/>
    <w:rsid w:val="00BF60F2"/>
    <w:rsid w:val="00BF6459"/>
    <w:rsid w:val="00BF66BE"/>
    <w:rsid w:val="00BF7DC3"/>
    <w:rsid w:val="00C03393"/>
    <w:rsid w:val="00C0367C"/>
    <w:rsid w:val="00C03892"/>
    <w:rsid w:val="00C05AE1"/>
    <w:rsid w:val="00C05D8B"/>
    <w:rsid w:val="00C06519"/>
    <w:rsid w:val="00C06A37"/>
    <w:rsid w:val="00C06B44"/>
    <w:rsid w:val="00C100E5"/>
    <w:rsid w:val="00C12286"/>
    <w:rsid w:val="00C13021"/>
    <w:rsid w:val="00C1551F"/>
    <w:rsid w:val="00C17201"/>
    <w:rsid w:val="00C231C6"/>
    <w:rsid w:val="00C242B9"/>
    <w:rsid w:val="00C2541B"/>
    <w:rsid w:val="00C269F0"/>
    <w:rsid w:val="00C30ACD"/>
    <w:rsid w:val="00C32286"/>
    <w:rsid w:val="00C32F17"/>
    <w:rsid w:val="00C3505B"/>
    <w:rsid w:val="00C35552"/>
    <w:rsid w:val="00C357B0"/>
    <w:rsid w:val="00C35D6A"/>
    <w:rsid w:val="00C35FE3"/>
    <w:rsid w:val="00C37AE1"/>
    <w:rsid w:val="00C37F93"/>
    <w:rsid w:val="00C40755"/>
    <w:rsid w:val="00C41E29"/>
    <w:rsid w:val="00C43E86"/>
    <w:rsid w:val="00C44F66"/>
    <w:rsid w:val="00C45217"/>
    <w:rsid w:val="00C45DBA"/>
    <w:rsid w:val="00C473DB"/>
    <w:rsid w:val="00C47CE4"/>
    <w:rsid w:val="00C535C5"/>
    <w:rsid w:val="00C538D4"/>
    <w:rsid w:val="00C56129"/>
    <w:rsid w:val="00C569D6"/>
    <w:rsid w:val="00C62AB5"/>
    <w:rsid w:val="00C656F3"/>
    <w:rsid w:val="00C671CF"/>
    <w:rsid w:val="00C67416"/>
    <w:rsid w:val="00C67F29"/>
    <w:rsid w:val="00C742D9"/>
    <w:rsid w:val="00C74AC4"/>
    <w:rsid w:val="00C74CD3"/>
    <w:rsid w:val="00C7642B"/>
    <w:rsid w:val="00C76595"/>
    <w:rsid w:val="00C77FC9"/>
    <w:rsid w:val="00C81769"/>
    <w:rsid w:val="00C903AA"/>
    <w:rsid w:val="00C90A6D"/>
    <w:rsid w:val="00C93C80"/>
    <w:rsid w:val="00C951CC"/>
    <w:rsid w:val="00C96B98"/>
    <w:rsid w:val="00CA11A9"/>
    <w:rsid w:val="00CA21D2"/>
    <w:rsid w:val="00CA3194"/>
    <w:rsid w:val="00CA5682"/>
    <w:rsid w:val="00CA5D0A"/>
    <w:rsid w:val="00CA61A6"/>
    <w:rsid w:val="00CA7757"/>
    <w:rsid w:val="00CA78E1"/>
    <w:rsid w:val="00CB2FBA"/>
    <w:rsid w:val="00CB4548"/>
    <w:rsid w:val="00CB586F"/>
    <w:rsid w:val="00CB7A0E"/>
    <w:rsid w:val="00CB7B11"/>
    <w:rsid w:val="00CC11DE"/>
    <w:rsid w:val="00CC1C36"/>
    <w:rsid w:val="00CC2247"/>
    <w:rsid w:val="00CC2251"/>
    <w:rsid w:val="00CC302D"/>
    <w:rsid w:val="00CC3238"/>
    <w:rsid w:val="00CC3715"/>
    <w:rsid w:val="00CC5128"/>
    <w:rsid w:val="00CC7456"/>
    <w:rsid w:val="00CD0046"/>
    <w:rsid w:val="00CD164E"/>
    <w:rsid w:val="00CD1C8B"/>
    <w:rsid w:val="00CD38E8"/>
    <w:rsid w:val="00CD4174"/>
    <w:rsid w:val="00CD500D"/>
    <w:rsid w:val="00CD53FC"/>
    <w:rsid w:val="00CD5491"/>
    <w:rsid w:val="00CD5EA3"/>
    <w:rsid w:val="00CD6C98"/>
    <w:rsid w:val="00CD7C61"/>
    <w:rsid w:val="00CE0FCE"/>
    <w:rsid w:val="00CE2C9B"/>
    <w:rsid w:val="00CE2E08"/>
    <w:rsid w:val="00CE4960"/>
    <w:rsid w:val="00CE6A99"/>
    <w:rsid w:val="00CE6C7A"/>
    <w:rsid w:val="00CE7752"/>
    <w:rsid w:val="00CF08C8"/>
    <w:rsid w:val="00CF08CA"/>
    <w:rsid w:val="00CF1DEC"/>
    <w:rsid w:val="00CF263C"/>
    <w:rsid w:val="00CF3AC6"/>
    <w:rsid w:val="00CF4D6C"/>
    <w:rsid w:val="00CF707A"/>
    <w:rsid w:val="00D00629"/>
    <w:rsid w:val="00D014A3"/>
    <w:rsid w:val="00D01566"/>
    <w:rsid w:val="00D01FB0"/>
    <w:rsid w:val="00D032FE"/>
    <w:rsid w:val="00D04E1E"/>
    <w:rsid w:val="00D05A49"/>
    <w:rsid w:val="00D06D5B"/>
    <w:rsid w:val="00D07712"/>
    <w:rsid w:val="00D07BFE"/>
    <w:rsid w:val="00D1214E"/>
    <w:rsid w:val="00D1357D"/>
    <w:rsid w:val="00D149B7"/>
    <w:rsid w:val="00D1608D"/>
    <w:rsid w:val="00D167C0"/>
    <w:rsid w:val="00D20601"/>
    <w:rsid w:val="00D24044"/>
    <w:rsid w:val="00D246A2"/>
    <w:rsid w:val="00D25E37"/>
    <w:rsid w:val="00D2702B"/>
    <w:rsid w:val="00D27376"/>
    <w:rsid w:val="00D30597"/>
    <w:rsid w:val="00D3230F"/>
    <w:rsid w:val="00D32CA0"/>
    <w:rsid w:val="00D32FDE"/>
    <w:rsid w:val="00D33477"/>
    <w:rsid w:val="00D3520C"/>
    <w:rsid w:val="00D402C3"/>
    <w:rsid w:val="00D42E2F"/>
    <w:rsid w:val="00D452F0"/>
    <w:rsid w:val="00D464F7"/>
    <w:rsid w:val="00D465FB"/>
    <w:rsid w:val="00D5219F"/>
    <w:rsid w:val="00D522CD"/>
    <w:rsid w:val="00D52C57"/>
    <w:rsid w:val="00D52E3B"/>
    <w:rsid w:val="00D53503"/>
    <w:rsid w:val="00D539EC"/>
    <w:rsid w:val="00D55A66"/>
    <w:rsid w:val="00D55DF3"/>
    <w:rsid w:val="00D57A95"/>
    <w:rsid w:val="00D618E2"/>
    <w:rsid w:val="00D63362"/>
    <w:rsid w:val="00D64205"/>
    <w:rsid w:val="00D644D8"/>
    <w:rsid w:val="00D646AE"/>
    <w:rsid w:val="00D653E8"/>
    <w:rsid w:val="00D65906"/>
    <w:rsid w:val="00D65C12"/>
    <w:rsid w:val="00D66A5B"/>
    <w:rsid w:val="00D67F09"/>
    <w:rsid w:val="00D7240F"/>
    <w:rsid w:val="00D73335"/>
    <w:rsid w:val="00D74766"/>
    <w:rsid w:val="00D76291"/>
    <w:rsid w:val="00D81E88"/>
    <w:rsid w:val="00D82869"/>
    <w:rsid w:val="00D82B8C"/>
    <w:rsid w:val="00D85E14"/>
    <w:rsid w:val="00D87F92"/>
    <w:rsid w:val="00D9168C"/>
    <w:rsid w:val="00D91F24"/>
    <w:rsid w:val="00D943C3"/>
    <w:rsid w:val="00D97438"/>
    <w:rsid w:val="00D9748F"/>
    <w:rsid w:val="00DA00B9"/>
    <w:rsid w:val="00DA418A"/>
    <w:rsid w:val="00DA5ACE"/>
    <w:rsid w:val="00DA67BA"/>
    <w:rsid w:val="00DB0709"/>
    <w:rsid w:val="00DB3147"/>
    <w:rsid w:val="00DB3A52"/>
    <w:rsid w:val="00DB45D7"/>
    <w:rsid w:val="00DB5048"/>
    <w:rsid w:val="00DB7A5C"/>
    <w:rsid w:val="00DC055A"/>
    <w:rsid w:val="00DC06EB"/>
    <w:rsid w:val="00DC380F"/>
    <w:rsid w:val="00DC39D8"/>
    <w:rsid w:val="00DC41F0"/>
    <w:rsid w:val="00DC5142"/>
    <w:rsid w:val="00DC59A9"/>
    <w:rsid w:val="00DD13BD"/>
    <w:rsid w:val="00DD6426"/>
    <w:rsid w:val="00DE2264"/>
    <w:rsid w:val="00DE2E3B"/>
    <w:rsid w:val="00DE43AC"/>
    <w:rsid w:val="00DE7F4A"/>
    <w:rsid w:val="00DF0AE6"/>
    <w:rsid w:val="00DF1426"/>
    <w:rsid w:val="00DF3A52"/>
    <w:rsid w:val="00DF5C54"/>
    <w:rsid w:val="00E018DD"/>
    <w:rsid w:val="00E0214A"/>
    <w:rsid w:val="00E05F2A"/>
    <w:rsid w:val="00E1087A"/>
    <w:rsid w:val="00E12B20"/>
    <w:rsid w:val="00E13E36"/>
    <w:rsid w:val="00E1519A"/>
    <w:rsid w:val="00E154F2"/>
    <w:rsid w:val="00E15E5F"/>
    <w:rsid w:val="00E15EC2"/>
    <w:rsid w:val="00E1687C"/>
    <w:rsid w:val="00E22A72"/>
    <w:rsid w:val="00E247AB"/>
    <w:rsid w:val="00E252B6"/>
    <w:rsid w:val="00E25544"/>
    <w:rsid w:val="00E2579A"/>
    <w:rsid w:val="00E25FC1"/>
    <w:rsid w:val="00E27E58"/>
    <w:rsid w:val="00E30D3B"/>
    <w:rsid w:val="00E314C6"/>
    <w:rsid w:val="00E33247"/>
    <w:rsid w:val="00E33D2A"/>
    <w:rsid w:val="00E35B98"/>
    <w:rsid w:val="00E35F94"/>
    <w:rsid w:val="00E36542"/>
    <w:rsid w:val="00E37DD3"/>
    <w:rsid w:val="00E41027"/>
    <w:rsid w:val="00E4203E"/>
    <w:rsid w:val="00E42106"/>
    <w:rsid w:val="00E4362F"/>
    <w:rsid w:val="00E43B66"/>
    <w:rsid w:val="00E43DF0"/>
    <w:rsid w:val="00E44705"/>
    <w:rsid w:val="00E44A3C"/>
    <w:rsid w:val="00E44ABA"/>
    <w:rsid w:val="00E465DC"/>
    <w:rsid w:val="00E468F2"/>
    <w:rsid w:val="00E472D0"/>
    <w:rsid w:val="00E50A41"/>
    <w:rsid w:val="00E518E1"/>
    <w:rsid w:val="00E51F38"/>
    <w:rsid w:val="00E531FA"/>
    <w:rsid w:val="00E537AF"/>
    <w:rsid w:val="00E544C4"/>
    <w:rsid w:val="00E5677A"/>
    <w:rsid w:val="00E6087E"/>
    <w:rsid w:val="00E60CC2"/>
    <w:rsid w:val="00E61EC9"/>
    <w:rsid w:val="00E63F74"/>
    <w:rsid w:val="00E66D0A"/>
    <w:rsid w:val="00E73F6D"/>
    <w:rsid w:val="00E744C1"/>
    <w:rsid w:val="00E75741"/>
    <w:rsid w:val="00E803C1"/>
    <w:rsid w:val="00E80CE5"/>
    <w:rsid w:val="00E82240"/>
    <w:rsid w:val="00E83401"/>
    <w:rsid w:val="00E86602"/>
    <w:rsid w:val="00E87155"/>
    <w:rsid w:val="00E937C9"/>
    <w:rsid w:val="00E93E94"/>
    <w:rsid w:val="00E95B21"/>
    <w:rsid w:val="00E95C7F"/>
    <w:rsid w:val="00E95FDF"/>
    <w:rsid w:val="00E96322"/>
    <w:rsid w:val="00EA0621"/>
    <w:rsid w:val="00EA107E"/>
    <w:rsid w:val="00EA1CB9"/>
    <w:rsid w:val="00EA31F7"/>
    <w:rsid w:val="00EA401B"/>
    <w:rsid w:val="00EA559F"/>
    <w:rsid w:val="00EA77B1"/>
    <w:rsid w:val="00EB36D2"/>
    <w:rsid w:val="00EB47E7"/>
    <w:rsid w:val="00EB6E35"/>
    <w:rsid w:val="00EC0150"/>
    <w:rsid w:val="00EC3DFB"/>
    <w:rsid w:val="00EC3E34"/>
    <w:rsid w:val="00EC4296"/>
    <w:rsid w:val="00EC4A47"/>
    <w:rsid w:val="00EC76BF"/>
    <w:rsid w:val="00ED1A84"/>
    <w:rsid w:val="00ED38E0"/>
    <w:rsid w:val="00ED7E2B"/>
    <w:rsid w:val="00EE0210"/>
    <w:rsid w:val="00EE27F4"/>
    <w:rsid w:val="00EF0356"/>
    <w:rsid w:val="00EF3E3C"/>
    <w:rsid w:val="00EF41C2"/>
    <w:rsid w:val="00EF5784"/>
    <w:rsid w:val="00EF66AC"/>
    <w:rsid w:val="00EF67A0"/>
    <w:rsid w:val="00EF703B"/>
    <w:rsid w:val="00F001A3"/>
    <w:rsid w:val="00F00FBF"/>
    <w:rsid w:val="00F030D6"/>
    <w:rsid w:val="00F03123"/>
    <w:rsid w:val="00F031B5"/>
    <w:rsid w:val="00F03A44"/>
    <w:rsid w:val="00F100EA"/>
    <w:rsid w:val="00F103CB"/>
    <w:rsid w:val="00F109FE"/>
    <w:rsid w:val="00F135AB"/>
    <w:rsid w:val="00F13B4D"/>
    <w:rsid w:val="00F143F6"/>
    <w:rsid w:val="00F14F43"/>
    <w:rsid w:val="00F20897"/>
    <w:rsid w:val="00F20C70"/>
    <w:rsid w:val="00F34000"/>
    <w:rsid w:val="00F36041"/>
    <w:rsid w:val="00F3681B"/>
    <w:rsid w:val="00F369E5"/>
    <w:rsid w:val="00F37BA1"/>
    <w:rsid w:val="00F403C8"/>
    <w:rsid w:val="00F41DC3"/>
    <w:rsid w:val="00F41F92"/>
    <w:rsid w:val="00F44C2B"/>
    <w:rsid w:val="00F46AEC"/>
    <w:rsid w:val="00F47C9B"/>
    <w:rsid w:val="00F52AEE"/>
    <w:rsid w:val="00F536A8"/>
    <w:rsid w:val="00F53F3E"/>
    <w:rsid w:val="00F54DB4"/>
    <w:rsid w:val="00F60658"/>
    <w:rsid w:val="00F60B29"/>
    <w:rsid w:val="00F6168B"/>
    <w:rsid w:val="00F61E94"/>
    <w:rsid w:val="00F6288D"/>
    <w:rsid w:val="00F633E4"/>
    <w:rsid w:val="00F6349D"/>
    <w:rsid w:val="00F65782"/>
    <w:rsid w:val="00F72857"/>
    <w:rsid w:val="00F730F2"/>
    <w:rsid w:val="00F74409"/>
    <w:rsid w:val="00F76ED5"/>
    <w:rsid w:val="00F80B14"/>
    <w:rsid w:val="00F82B3D"/>
    <w:rsid w:val="00F83F0A"/>
    <w:rsid w:val="00F841AB"/>
    <w:rsid w:val="00F848D8"/>
    <w:rsid w:val="00F86067"/>
    <w:rsid w:val="00F86447"/>
    <w:rsid w:val="00F963D9"/>
    <w:rsid w:val="00F97849"/>
    <w:rsid w:val="00FA0712"/>
    <w:rsid w:val="00FA0A25"/>
    <w:rsid w:val="00FA2167"/>
    <w:rsid w:val="00FA23EA"/>
    <w:rsid w:val="00FA4F20"/>
    <w:rsid w:val="00FA6BBB"/>
    <w:rsid w:val="00FB123D"/>
    <w:rsid w:val="00FB2930"/>
    <w:rsid w:val="00FB67BA"/>
    <w:rsid w:val="00FC0B23"/>
    <w:rsid w:val="00FC2007"/>
    <w:rsid w:val="00FC4121"/>
    <w:rsid w:val="00FC4BB5"/>
    <w:rsid w:val="00FC4FCB"/>
    <w:rsid w:val="00FC7E73"/>
    <w:rsid w:val="00FD0BFB"/>
    <w:rsid w:val="00FD2986"/>
    <w:rsid w:val="00FD3F77"/>
    <w:rsid w:val="00FD551B"/>
    <w:rsid w:val="00FE138E"/>
    <w:rsid w:val="00FE1565"/>
    <w:rsid w:val="00FE2B75"/>
    <w:rsid w:val="00FF085F"/>
    <w:rsid w:val="00FF0D02"/>
    <w:rsid w:val="00FF105A"/>
    <w:rsid w:val="00FF1511"/>
    <w:rsid w:val="00FF25AA"/>
    <w:rsid w:val="00FF2D24"/>
    <w:rsid w:val="00FF31BB"/>
    <w:rsid w:val="00FF3254"/>
    <w:rsid w:val="00FF5124"/>
    <w:rsid w:val="00FF7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4C1E32B"/>
  <w15:docId w15:val="{ABF1F3D1-0EAD-4D9E-85F7-6882CC972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228A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40537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 w:cs="Times New Roman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040537"/>
    <w:rPr>
      <w:rFonts w:ascii="Cambria" w:eastAsia="SimSun" w:hAnsi="Cambria" w:cs="Times New Roman"/>
      <w:color w:val="17365D"/>
      <w:spacing w:val="5"/>
      <w:kern w:val="28"/>
      <w:sz w:val="52"/>
      <w:szCs w:val="52"/>
    </w:rPr>
  </w:style>
  <w:style w:type="paragraph" w:customStyle="1" w:styleId="MediumGrid1-Accent21">
    <w:name w:val="Medium Grid 1 - Accent 21"/>
    <w:basedOn w:val="Normal"/>
    <w:uiPriority w:val="34"/>
    <w:qFormat/>
    <w:rsid w:val="00040537"/>
    <w:pPr>
      <w:ind w:left="720"/>
      <w:contextualSpacing/>
    </w:pPr>
  </w:style>
  <w:style w:type="character" w:styleId="Strong">
    <w:name w:val="Strong"/>
    <w:uiPriority w:val="22"/>
    <w:qFormat/>
    <w:rsid w:val="00CC323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77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E7752"/>
    <w:rPr>
      <w:rFonts w:ascii="Tahoma" w:hAnsi="Tahoma" w:cs="Tahoma"/>
      <w:sz w:val="16"/>
      <w:szCs w:val="16"/>
      <w:lang w:eastAsia="zh-CN"/>
    </w:rPr>
  </w:style>
  <w:style w:type="paragraph" w:customStyle="1" w:styleId="MediumList2-Accent21">
    <w:name w:val="Medium List 2 - Accent 21"/>
    <w:hidden/>
    <w:uiPriority w:val="99"/>
    <w:semiHidden/>
    <w:rsid w:val="00503369"/>
    <w:rPr>
      <w:sz w:val="22"/>
      <w:szCs w:val="22"/>
      <w:lang w:val="en-GB" w:eastAsia="zh-CN"/>
    </w:rPr>
  </w:style>
  <w:style w:type="paragraph" w:styleId="Header">
    <w:name w:val="header"/>
    <w:basedOn w:val="Normal"/>
    <w:link w:val="HeaderChar"/>
    <w:uiPriority w:val="99"/>
    <w:unhideWhenUsed/>
    <w:rsid w:val="00FE138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link w:val="Header"/>
    <w:uiPriority w:val="99"/>
    <w:rsid w:val="00FE138E"/>
    <w:rPr>
      <w:sz w:val="22"/>
      <w:szCs w:val="22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FE138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link w:val="Footer"/>
    <w:uiPriority w:val="99"/>
    <w:rsid w:val="00FE138E"/>
    <w:rPr>
      <w:sz w:val="22"/>
      <w:szCs w:val="22"/>
      <w:lang w:val="en-GB" w:eastAsia="zh-CN"/>
    </w:rPr>
  </w:style>
  <w:style w:type="character" w:styleId="PageNumber">
    <w:name w:val="page number"/>
    <w:uiPriority w:val="99"/>
    <w:semiHidden/>
    <w:unhideWhenUsed/>
    <w:rsid w:val="00590DC7"/>
  </w:style>
  <w:style w:type="character" w:styleId="Hyperlink">
    <w:name w:val="Hyperlink"/>
    <w:uiPriority w:val="99"/>
    <w:unhideWhenUsed/>
    <w:rsid w:val="00951F84"/>
    <w:rPr>
      <w:color w:val="0000FF"/>
      <w:u w:val="single"/>
    </w:rPr>
  </w:style>
  <w:style w:type="paragraph" w:customStyle="1" w:styleId="ColorfulShading-Accent11">
    <w:name w:val="Colorful Shading - Accent 11"/>
    <w:hidden/>
    <w:uiPriority w:val="71"/>
    <w:rsid w:val="00A430C7"/>
    <w:rPr>
      <w:sz w:val="22"/>
      <w:szCs w:val="22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9A2CE2"/>
    <w:pPr>
      <w:spacing w:before="100" w:beforeAutospacing="1" w:after="100" w:afterAutospacing="1" w:line="240" w:lineRule="auto"/>
    </w:pPr>
    <w:rPr>
      <w:rFonts w:ascii="Times" w:eastAsia="MS Mincho" w:hAnsi="Times" w:cs="Times New Roman"/>
      <w:sz w:val="20"/>
      <w:szCs w:val="20"/>
      <w:lang w:eastAsia="ja-JP"/>
    </w:rPr>
  </w:style>
  <w:style w:type="paragraph" w:customStyle="1" w:styleId="EndNoteBibliographyTitle">
    <w:name w:val="EndNote Bibliography Title"/>
    <w:basedOn w:val="Normal"/>
    <w:rsid w:val="00004C83"/>
    <w:pPr>
      <w:spacing w:after="0"/>
      <w:jc w:val="center"/>
    </w:pPr>
  </w:style>
  <w:style w:type="paragraph" w:customStyle="1" w:styleId="EndNoteBibliography">
    <w:name w:val="EndNote Bibliography"/>
    <w:basedOn w:val="Normal"/>
    <w:rsid w:val="00004C83"/>
    <w:pPr>
      <w:spacing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4D76C5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94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5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24B6AED-8CA5-48AF-83A8-B436D413D3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Crimson Interactive Pvt. Ltd.</Company>
  <LinksUpToDate>false</LinksUpToDate>
  <CharactersWithSpaces>275</CharactersWithSpaces>
  <SharedDoc>false</SharedDoc>
  <HLinks>
    <vt:vector size="48" baseType="variant">
      <vt:variant>
        <vt:i4>6160393</vt:i4>
      </vt:variant>
      <vt:variant>
        <vt:i4>0</vt:i4>
      </vt:variant>
      <vt:variant>
        <vt:i4>0</vt:i4>
      </vt:variant>
      <vt:variant>
        <vt:i4>5</vt:i4>
      </vt:variant>
      <vt:variant>
        <vt:lpwstr>mailto:ohuchi@bio.kyutech.ac.jp</vt:lpwstr>
      </vt:variant>
      <vt:variant>
        <vt:lpwstr/>
      </vt:variant>
      <vt:variant>
        <vt:i4>4063349</vt:i4>
      </vt:variant>
      <vt:variant>
        <vt:i4>113071</vt:i4>
      </vt:variant>
      <vt:variant>
        <vt:i4>1025</vt:i4>
      </vt:variant>
      <vt:variant>
        <vt:i4>1</vt:i4>
      </vt:variant>
      <vt:variant>
        <vt:lpwstr>Figure 1_Applicator</vt:lpwstr>
      </vt:variant>
      <vt:variant>
        <vt:lpwstr/>
      </vt:variant>
      <vt:variant>
        <vt:i4>6881384</vt:i4>
      </vt:variant>
      <vt:variant>
        <vt:i4>113465</vt:i4>
      </vt:variant>
      <vt:variant>
        <vt:i4>1026</vt:i4>
      </vt:variant>
      <vt:variant>
        <vt:i4>1</vt:i4>
      </vt:variant>
      <vt:variant>
        <vt:lpwstr>Figure 3_MW-RCA</vt:lpwstr>
      </vt:variant>
      <vt:variant>
        <vt:lpwstr/>
      </vt:variant>
      <vt:variant>
        <vt:i4>5832706</vt:i4>
      </vt:variant>
      <vt:variant>
        <vt:i4>113942</vt:i4>
      </vt:variant>
      <vt:variant>
        <vt:i4>1027</vt:i4>
      </vt:variant>
      <vt:variant>
        <vt:i4>1</vt:i4>
      </vt:variant>
      <vt:variant>
        <vt:lpwstr>Figure 4_Fluorescence</vt:lpwstr>
      </vt:variant>
      <vt:variant>
        <vt:lpwstr/>
      </vt:variant>
      <vt:variant>
        <vt:i4>5570585</vt:i4>
      </vt:variant>
      <vt:variant>
        <vt:i4>114382</vt:i4>
      </vt:variant>
      <vt:variant>
        <vt:i4>1028</vt:i4>
      </vt:variant>
      <vt:variant>
        <vt:i4>1</vt:i4>
      </vt:variant>
      <vt:variant>
        <vt:lpwstr>Figure 5_Temp</vt:lpwstr>
      </vt:variant>
      <vt:variant>
        <vt:lpwstr/>
      </vt:variant>
      <vt:variant>
        <vt:i4>4325376</vt:i4>
      </vt:variant>
      <vt:variant>
        <vt:i4>114593</vt:i4>
      </vt:variant>
      <vt:variant>
        <vt:i4>1029</vt:i4>
      </vt:variant>
      <vt:variant>
        <vt:i4>1</vt:i4>
      </vt:variant>
      <vt:variant>
        <vt:lpwstr>Figure 6_Conc</vt:lpwstr>
      </vt:variant>
      <vt:variant>
        <vt:lpwstr/>
      </vt:variant>
      <vt:variant>
        <vt:i4>5111858</vt:i4>
      </vt:variant>
      <vt:variant>
        <vt:i4>125792</vt:i4>
      </vt:variant>
      <vt:variant>
        <vt:i4>1030</vt:i4>
      </vt:variant>
      <vt:variant>
        <vt:i4>1</vt:i4>
      </vt:variant>
      <vt:variant>
        <vt:lpwstr>Figure 7a</vt:lpwstr>
      </vt:variant>
      <vt:variant>
        <vt:lpwstr/>
      </vt:variant>
      <vt:variant>
        <vt:i4>5111857</vt:i4>
      </vt:variant>
      <vt:variant>
        <vt:i4>125796</vt:i4>
      </vt:variant>
      <vt:variant>
        <vt:i4>1031</vt:i4>
      </vt:variant>
      <vt:variant>
        <vt:i4>1</vt:i4>
      </vt:variant>
      <vt:variant>
        <vt:lpwstr>Figure 7b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shimura</dc:creator>
  <cp:lastModifiedBy>Sarah Wade</cp:lastModifiedBy>
  <cp:revision>2</cp:revision>
  <cp:lastPrinted>2015-08-18T15:07:00Z</cp:lastPrinted>
  <dcterms:created xsi:type="dcterms:W3CDTF">2015-08-20T21:07:00Z</dcterms:created>
  <dcterms:modified xsi:type="dcterms:W3CDTF">2015-08-20T2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